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F1DE8" w14:textId="7EBE7681" w:rsidR="00302C4E" w:rsidRPr="00367DB2" w:rsidRDefault="002200DF" w:rsidP="00302C4E">
      <w:pPr>
        <w:pageBreakBefore/>
        <w:tabs>
          <w:tab w:val="left" w:pos="709"/>
        </w:tabs>
        <w:spacing w:before="120" w:line="480" w:lineRule="auto"/>
        <w:jc w:val="both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t>S</w:t>
      </w:r>
      <w:r w:rsidR="00204B4F">
        <w:rPr>
          <w:rFonts w:ascii="Arial" w:hAnsi="Arial" w:cs="Arial"/>
          <w:b/>
          <w:szCs w:val="24"/>
          <w:lang w:val="en-GB"/>
        </w:rPr>
        <w:t>1</w:t>
      </w:r>
      <w:r>
        <w:rPr>
          <w:rFonts w:ascii="Arial" w:hAnsi="Arial" w:cs="Arial"/>
          <w:b/>
          <w:szCs w:val="24"/>
          <w:lang w:val="en-GB"/>
        </w:rPr>
        <w:t xml:space="preserve"> </w:t>
      </w:r>
      <w:r w:rsidR="00302C4E" w:rsidRPr="00367DB2">
        <w:rPr>
          <w:rFonts w:ascii="Arial" w:hAnsi="Arial" w:cs="Arial"/>
          <w:b/>
          <w:szCs w:val="24"/>
          <w:lang w:val="en-GB"/>
        </w:rPr>
        <w:t>T</w:t>
      </w:r>
      <w:r w:rsidR="00302C4E">
        <w:rPr>
          <w:rFonts w:ascii="Arial" w:hAnsi="Arial" w:cs="Arial"/>
          <w:b/>
          <w:szCs w:val="24"/>
          <w:lang w:val="en-GB"/>
        </w:rPr>
        <w:t>able</w:t>
      </w:r>
      <w:r w:rsidR="00A54B5B">
        <w:rPr>
          <w:rFonts w:ascii="Arial" w:hAnsi="Arial" w:cs="Arial"/>
          <w:b/>
          <w:szCs w:val="24"/>
          <w:lang w:val="en-GB"/>
        </w:rPr>
        <w:t xml:space="preserve"> </w:t>
      </w:r>
      <w:r w:rsidR="00A2753E" w:rsidRPr="00A2753E">
        <w:rPr>
          <w:rFonts w:ascii="Arial" w:hAnsi="Arial" w:cs="Arial"/>
          <w:bCs/>
          <w:szCs w:val="24"/>
          <w:lang w:val="en-GB"/>
        </w:rPr>
        <w:t>Surgical procedures before and after onset of the COVID-19 pandemic</w:t>
      </w:r>
    </w:p>
    <w:p w14:paraId="2C72D5F6" w14:textId="7F7526C8" w:rsidR="00203AD7" w:rsidRPr="00BC3CCB" w:rsidRDefault="00203AD7" w:rsidP="00203AD7">
      <w:pPr>
        <w:pStyle w:val="EndNoteBibliography"/>
        <w:tabs>
          <w:tab w:val="left" w:pos="426"/>
        </w:tabs>
        <w:spacing w:after="480"/>
        <w:rPr>
          <w:rFonts w:ascii="Arial" w:hAnsi="Arial" w:cs="Arial"/>
          <w:bCs/>
          <w:sz w:val="20"/>
          <w:szCs w:val="20"/>
          <w:lang w:val="en-GB" w:eastAsia="fr-FR"/>
        </w:rPr>
      </w:pPr>
    </w:p>
    <w:tbl>
      <w:tblPr>
        <w:tblpPr w:leftFromText="142" w:rightFromText="142" w:vertAnchor="text" w:horzAnchor="page" w:tblpX="1477" w:tblpY="1"/>
        <w:tblW w:w="793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1985"/>
        <w:gridCol w:w="1984"/>
        <w:gridCol w:w="1134"/>
      </w:tblGrid>
      <w:tr w:rsidR="00203AD7" w:rsidRPr="00BC3CCB" w14:paraId="0F2A6D52" w14:textId="77777777" w:rsidTr="00701517">
        <w:trPr>
          <w:trHeight w:val="2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6FE35" w14:textId="77777777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618BE87" w14:textId="743745AE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6 weeks </w:t>
            </w:r>
            <w:r w:rsidR="00402627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BEFORE</w:t>
            </w:r>
          </w:p>
          <w:p w14:paraId="71D307CD" w14:textId="077921DF" w:rsidR="00203AD7" w:rsidRPr="00BC3CCB" w:rsidRDefault="00D05AD4" w:rsidP="00203AD7">
            <w:pPr>
              <w:pStyle w:val="Grillemoyenne21"/>
              <w:tabs>
                <w:tab w:val="left" w:pos="426"/>
                <w:tab w:val="left" w:pos="567"/>
              </w:tabs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 (n=295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F2EDC" w14:textId="4D150CA7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6 weeks </w:t>
            </w:r>
            <w:r w:rsidR="00402627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AFTER</w:t>
            </w:r>
          </w:p>
          <w:p w14:paraId="47DF276D" w14:textId="3B9335B0" w:rsidR="00203AD7" w:rsidRPr="00BC3CCB" w:rsidRDefault="00D05AD4" w:rsidP="00203AD7">
            <w:pPr>
              <w:pStyle w:val="Grillemoyenne21"/>
              <w:tabs>
                <w:tab w:val="left" w:pos="426"/>
                <w:tab w:val="left" w:pos="567"/>
              </w:tabs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 (n=16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27E37AC" w14:textId="662019F6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P value</w:t>
            </w:r>
            <w:r w:rsidR="00583503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 *</w:t>
            </w:r>
          </w:p>
        </w:tc>
      </w:tr>
      <w:tr w:rsidR="00203AD7" w:rsidRPr="00BC3CCB" w14:paraId="678CA462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0A03A" w14:textId="445EA945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Event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FCF2D" w14:textId="1A6361ED" w:rsidR="00203AD7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5.1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BBFB8" w14:textId="18D7DF74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3 (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43C5E" w14:textId="7659D5BB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083</w:t>
            </w:r>
          </w:p>
        </w:tc>
      </w:tr>
      <w:tr w:rsidR="00203AD7" w:rsidRPr="00BC3CCB" w14:paraId="7537834C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3353" w14:textId="73C89D69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Primary hern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3CA3F7" w14:textId="16883E78" w:rsidR="00203AD7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6.4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ADFAC" w14:textId="09A9A7EE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7 (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576B4" w14:textId="489F893F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327</w:t>
            </w:r>
          </w:p>
        </w:tc>
      </w:tr>
      <w:tr w:rsidR="00203AD7" w:rsidRPr="00BC3CCB" w14:paraId="3368BED0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4E562" w14:textId="2F0BD726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Cholecystec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D0CB39" w14:textId="261BD5E2" w:rsidR="00203AD7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3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10.5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135D5" w14:textId="3EE7D863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9 (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8BF1E" w14:textId="1B33E0B9" w:rsidR="00203AD7" w:rsidRPr="00583503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83503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65</w:t>
            </w:r>
          </w:p>
        </w:tc>
      </w:tr>
      <w:tr w:rsidR="00203AD7" w:rsidRPr="00BC3CCB" w14:paraId="13611DEE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CEE07" w14:textId="7302FADA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Liver, bile duc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F472C8" w14:textId="661A4F09" w:rsidR="00203AD7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4.1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4669B" w14:textId="2CF1A87F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3 (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A2604" w14:textId="65B67B33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084</w:t>
            </w:r>
          </w:p>
        </w:tc>
      </w:tr>
      <w:tr w:rsidR="00203AD7" w:rsidRPr="00BC3CCB" w14:paraId="3C49D544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09838" w14:textId="69DE298F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Pancre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2C9AAD" w14:textId="1998E87B" w:rsidR="00203AD7" w:rsidRPr="00BC3CCB" w:rsidRDefault="003F237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9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3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.0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9BC3" w14:textId="42A90875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3 (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27B88" w14:textId="5BD101B5" w:rsidR="00203AD7" w:rsidRPr="00583503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83503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0.02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0</w:t>
            </w:r>
          </w:p>
        </w:tc>
      </w:tr>
      <w:tr w:rsidR="00203AD7" w:rsidRPr="00BC3CCB" w14:paraId="5716EF89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E8F7" w14:textId="75479286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Stomach, duode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86F35E" w14:textId="3F4C550E" w:rsidR="00203AD7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5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.7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33A5B" w14:textId="1EF83095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5 (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71FAD" w14:textId="0EB77164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346</w:t>
            </w:r>
          </w:p>
        </w:tc>
      </w:tr>
      <w:tr w:rsidR="00203AD7" w:rsidRPr="00BC3CCB" w14:paraId="62180487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043BF" w14:textId="001F3B4E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Fundopl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63BC39" w14:textId="12F7CCB1" w:rsidR="00203AD7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9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3.1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9546" w14:textId="23012CBD" w:rsidR="00203AD7" w:rsidRPr="00BC3CCB" w:rsidRDefault="003F237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5</w:t>
            </w:r>
            <w:r w:rsidR="00A05CF7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3F697" w14:textId="256194B3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990</w:t>
            </w:r>
          </w:p>
        </w:tc>
      </w:tr>
      <w:tr w:rsidR="00203AD7" w:rsidRPr="00BC3CCB" w14:paraId="4F1CEBFC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28AAE" w14:textId="2F743F63" w:rsidR="00203AD7" w:rsidRPr="00BC3CCB" w:rsidRDefault="00203AD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Esophag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3F14AC" w14:textId="4CF7CE27" w:rsidR="00203AD7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4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.4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CDB2" w14:textId="79D0553F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4 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D2E10" w14:textId="043B0110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401</w:t>
            </w:r>
          </w:p>
        </w:tc>
      </w:tr>
      <w:tr w:rsidR="00203AD7" w:rsidRPr="00BC3CCB" w14:paraId="1B8CE1A2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0A06" w14:textId="208E0AD9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Bariatric surg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0B5C19" w14:textId="2AEC627C" w:rsidR="00203AD7" w:rsidRPr="00BC3CCB" w:rsidRDefault="00EF72FE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3.7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915B5" w14:textId="4EBA9F6A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 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C4DAE" w14:textId="0BF62E88" w:rsidR="00203AD7" w:rsidRPr="00583503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83503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12</w:t>
            </w:r>
          </w:p>
        </w:tc>
      </w:tr>
      <w:tr w:rsidR="00203AD7" w:rsidRPr="00BC3CCB" w14:paraId="48BF304B" w14:textId="77777777" w:rsidTr="00701517">
        <w:trPr>
          <w:trHeight w:val="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8BA07" w14:textId="7BE79192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it-IT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it-IT" w:eastAsia="fr-FR"/>
              </w:rPr>
              <w:t>Colorectal (oth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C55E87" w14:textId="68807B89" w:rsidR="00203AD7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2</w:t>
            </w:r>
            <w:r w:rsidR="003F2377"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EF72FE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3F2377">
              <w:rPr>
                <w:rFonts w:ascii="Arial" w:hAnsi="Arial" w:cs="Arial"/>
                <w:sz w:val="20"/>
                <w:szCs w:val="20"/>
                <w:lang w:val="en-GB" w:eastAsia="fr-FR"/>
              </w:rPr>
              <w:t>7.1</w:t>
            </w:r>
            <w:r w:rsidR="00EF72FE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65E3" w14:textId="63C073C7" w:rsidR="00203AD7" w:rsidRPr="00BC3CCB" w:rsidRDefault="003F237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7</w:t>
            </w:r>
            <w:r w:rsidR="00A05CF7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10.</w:t>
            </w:r>
            <w:r w:rsidR="0009101A">
              <w:rPr>
                <w:rFonts w:ascii="Arial" w:hAnsi="Arial" w:cs="Arial"/>
                <w:sz w:val="20"/>
                <w:szCs w:val="20"/>
                <w:lang w:val="en-GB" w:eastAsia="fr-FR"/>
              </w:rPr>
              <w:t>4</w:t>
            </w:r>
            <w:r w:rsidR="00A05CF7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5EF6E" w14:textId="57F7FCF6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234</w:t>
            </w:r>
          </w:p>
        </w:tc>
      </w:tr>
      <w:tr w:rsidR="00203AD7" w:rsidRPr="00BC3CCB" w14:paraId="3A40A3B6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AC8536" w14:textId="68F7773A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Col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A7F4BE6" w14:textId="21F27845" w:rsidR="00203AD7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5.8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8F83E2" w14:textId="5E74A84C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0 (6.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936970" w14:textId="22B66AD6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896</w:t>
            </w:r>
          </w:p>
        </w:tc>
      </w:tr>
      <w:tr w:rsidR="00203AD7" w:rsidRPr="00BC3CCB" w14:paraId="47353E61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D55588" w14:textId="0D7136A4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Rectum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F3F2921" w14:textId="7B7A748A" w:rsidR="00203AD7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8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2.7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19D851" w14:textId="0A09FA2E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6 (3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B2A373" w14:textId="431E9AB1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580</w:t>
            </w:r>
          </w:p>
        </w:tc>
      </w:tr>
      <w:tr w:rsidR="00203AD7" w:rsidRPr="00BC3CCB" w14:paraId="2786FA0F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A6F3A4" w14:textId="2C09BD3B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Ileostomy closur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FDDC3B3" w14:textId="68C81752" w:rsidR="00203AD7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7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2.4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A9A428" w14:textId="6BA3936A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4 (2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7C02DE" w14:textId="4A126302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972</w:t>
            </w:r>
          </w:p>
        </w:tc>
      </w:tr>
      <w:tr w:rsidR="00203AD7" w:rsidRPr="00BC3CCB" w14:paraId="45F46CA8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33CB26" w14:textId="03501204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Proctolog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E051F09" w14:textId="0248E2D4" w:rsidR="00203AD7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40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3.6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8478E3" w14:textId="3CC86A2A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 (-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4129FC" w14:textId="34CD3847" w:rsidR="00203AD7" w:rsidRPr="00583503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83503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&lt; 0.01</w:t>
            </w:r>
          </w:p>
        </w:tc>
      </w:tr>
      <w:tr w:rsidR="00203AD7" w:rsidRPr="00BC3CCB" w14:paraId="5E91871F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F94724" w14:textId="03B2E00B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PIPAC</w:t>
            </w:r>
            <w:r w:rsidR="00583503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*</w:t>
            </w:r>
            <w:r w:rsidRPr="00BC3CCB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22B0F51" w14:textId="7D07678C" w:rsidR="00203AD7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4.7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F744BC" w14:textId="51FA1E42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6 (3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EB93C9" w14:textId="75F78C8A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642</w:t>
            </w:r>
          </w:p>
        </w:tc>
      </w:tr>
      <w:tr w:rsidR="00203AD7" w:rsidRPr="00BC3CCB" w14:paraId="485A2276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988E8" w14:textId="6D8BC280" w:rsidR="00203AD7" w:rsidRP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Nephrec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05DB2F" w14:textId="4FC0FD68" w:rsidR="00203AD7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5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.7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8F0A" w14:textId="0E7ECA11" w:rsidR="00203AD7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4 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3EDE4" w14:textId="509FB8C0" w:rsidR="00203AD7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923</w:t>
            </w:r>
          </w:p>
        </w:tc>
      </w:tr>
      <w:tr w:rsidR="00BC3CCB" w:rsidRPr="00BC3CCB" w14:paraId="516B7C35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702E" w14:textId="1691463D" w:rsid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Kidney transpla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A9803C" w14:textId="03620759" w:rsidR="00BC3CCB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4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94A60" w14:textId="54164605" w:rsidR="00BC3CCB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 (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710C7" w14:textId="451C06FB" w:rsidR="00BC3CCB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454</w:t>
            </w:r>
          </w:p>
        </w:tc>
      </w:tr>
      <w:tr w:rsidR="00BC3CCB" w:rsidRPr="00BC3CCB" w14:paraId="3DF57C76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33CA5" w14:textId="30D4A426" w:rsid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Melanoma, lymph no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AA48DB" w14:textId="15711CBB" w:rsidR="00BC3CCB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4.1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9B4E7" w14:textId="601DCE47" w:rsidR="00BC3CCB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0 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DD65D" w14:textId="7597387E" w:rsidR="00BC3CCB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337</w:t>
            </w:r>
          </w:p>
        </w:tc>
      </w:tr>
      <w:tr w:rsidR="00BC3CCB" w:rsidRPr="00BC3CCB" w14:paraId="574367AC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723B" w14:textId="06BFEF89" w:rsid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Endocr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CED57" w14:textId="006D06CE" w:rsidR="00BC3CCB" w:rsidRPr="00BC3CCB" w:rsidRDefault="0087536F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8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2.7</w:t>
            </w:r>
            <w:r w:rsidR="00B168F0"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0D61" w14:textId="21DF87FC" w:rsidR="00BC3CCB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6 (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015DC" w14:textId="3D85DF90" w:rsidR="00BC3CCB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582</w:t>
            </w:r>
          </w:p>
        </w:tc>
      </w:tr>
      <w:tr w:rsidR="00BC3CCB" w:rsidRPr="00BC3CCB" w14:paraId="3DCA9F08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F4544" w14:textId="5F15E9EB" w:rsid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Implanted </w:t>
            </w:r>
            <w:r w:rsidR="00701517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v</w:t>
            </w: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ascular </w:t>
            </w:r>
            <w:r w:rsidR="00701517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a</w:t>
            </w: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 xml:space="preserve">ccess </w:t>
            </w:r>
            <w:r w:rsidR="00701517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d</w:t>
            </w:r>
            <w:r w:rsidRPr="00BC3CCB"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evi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E139BD" w14:textId="78170A9E" w:rsidR="00BC3CCB" w:rsidRPr="00BC3CCB" w:rsidRDefault="00EF72FE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2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8.1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E10E" w14:textId="0A8A2414" w:rsidR="00BC3CCB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26 (15.</w:t>
            </w:r>
            <w:r w:rsidR="0009101A">
              <w:rPr>
                <w:rFonts w:ascii="Arial" w:hAnsi="Arial" w:cs="Arial"/>
                <w:sz w:val="20"/>
                <w:szCs w:val="20"/>
                <w:lang w:val="en-GB" w:eastAsia="fr-FR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767DF2" w14:textId="2892623E" w:rsidR="00BC3CCB" w:rsidRPr="00583503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583503">
              <w:rPr>
                <w:rFonts w:ascii="Arial" w:hAnsi="Arial" w:cs="Arial"/>
                <w:b/>
                <w:bCs/>
                <w:sz w:val="20"/>
                <w:szCs w:val="20"/>
                <w:lang w:val="en-GB" w:eastAsia="fr-FR"/>
              </w:rPr>
              <w:t>0.012</w:t>
            </w:r>
          </w:p>
        </w:tc>
      </w:tr>
      <w:tr w:rsidR="00BC3CCB" w:rsidRPr="00BC3CCB" w14:paraId="503E82F2" w14:textId="77777777" w:rsidTr="0070151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B1F5F" w14:textId="0ACA4F48" w:rsidR="00BC3CCB" w:rsidRDefault="00BC3CCB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fr-FR"/>
              </w:rPr>
              <w:t>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F3323" w14:textId="0D3F0649" w:rsidR="00BC3CCB" w:rsidRPr="00BC3CCB" w:rsidRDefault="00B168F0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2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 xml:space="preserve"> (</w:t>
            </w:r>
            <w:r w:rsidR="0087536F">
              <w:rPr>
                <w:rFonts w:ascii="Arial" w:hAnsi="Arial" w:cs="Arial"/>
                <w:sz w:val="20"/>
                <w:szCs w:val="20"/>
                <w:lang w:val="en-GB" w:eastAsia="fr-FR"/>
              </w:rPr>
              <w:t>7.</w:t>
            </w:r>
            <w:r w:rsidR="00E45078">
              <w:rPr>
                <w:rFonts w:ascii="Arial" w:hAnsi="Arial" w:cs="Arial"/>
                <w:sz w:val="20"/>
                <w:szCs w:val="20"/>
                <w:lang w:val="en-GB" w:eastAsia="fr-FR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79A553" w14:textId="3473213F" w:rsidR="00BC3CCB" w:rsidRPr="00BC3CCB" w:rsidRDefault="00A05CF7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17 (10.</w:t>
            </w:r>
            <w:r w:rsidR="0009101A">
              <w:rPr>
                <w:rFonts w:ascii="Arial" w:hAnsi="Arial" w:cs="Arial"/>
                <w:sz w:val="20"/>
                <w:szCs w:val="20"/>
                <w:lang w:val="en-GB" w:eastAsia="fr-F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8324D" w14:textId="015DB9F0" w:rsidR="00BC3CCB" w:rsidRPr="00BC3CCB" w:rsidRDefault="00583503" w:rsidP="00203AD7">
            <w:pPr>
              <w:pStyle w:val="Grillemoyenne21"/>
              <w:tabs>
                <w:tab w:val="left" w:pos="426"/>
                <w:tab w:val="left" w:pos="567"/>
              </w:tabs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fr-FR"/>
              </w:rPr>
              <w:t>0.483</w:t>
            </w:r>
          </w:p>
        </w:tc>
      </w:tr>
    </w:tbl>
    <w:p w14:paraId="382C4AFE" w14:textId="77777777" w:rsidR="00302C4E" w:rsidRPr="00BC3CCB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1645B304" w14:textId="77777777" w:rsidR="00302C4E" w:rsidRPr="00BC3CCB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0AF15189" w14:textId="77777777" w:rsidR="00302C4E" w:rsidRPr="00BC3CCB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66D1A745" w14:textId="77777777" w:rsidR="00302C4E" w:rsidRPr="00BC3CCB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140AEC3E" w14:textId="77777777" w:rsidR="00302C4E" w:rsidRPr="00BC3CCB" w:rsidRDefault="00302C4E" w:rsidP="00302C4E">
      <w:pPr>
        <w:tabs>
          <w:tab w:val="left" w:pos="709"/>
        </w:tabs>
        <w:spacing w:before="120" w:line="480" w:lineRule="auto"/>
        <w:jc w:val="both"/>
        <w:rPr>
          <w:rFonts w:ascii="Arial" w:hAnsi="Arial" w:cs="Arial"/>
          <w:sz w:val="20"/>
          <w:lang w:val="en-GB"/>
        </w:rPr>
      </w:pPr>
    </w:p>
    <w:p w14:paraId="35307184" w14:textId="678060BD" w:rsidR="00273CFE" w:rsidRPr="00BC3CCB" w:rsidRDefault="00273CFE">
      <w:pPr>
        <w:rPr>
          <w:rFonts w:ascii="Arial" w:hAnsi="Arial" w:cs="Arial"/>
          <w:sz w:val="20"/>
          <w:lang w:val="en-GB"/>
        </w:rPr>
      </w:pPr>
    </w:p>
    <w:p w14:paraId="430C186A" w14:textId="4211679C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30C0A1FE" w14:textId="69134A56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2417C6DF" w14:textId="3F3515A1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728B994D" w14:textId="70851AAD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3D5D5ADB" w14:textId="41734EB6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7F9F7D12" w14:textId="248E1D64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7B0A56EC" w14:textId="56B59485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0F0F84AA" w14:textId="61613922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69D9C336" w14:textId="6222E41A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6F95B274" w14:textId="5CEBF364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62E528DB" w14:textId="0C5D381F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6F3EB994" w14:textId="54624512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5900A95E" w14:textId="096E4F39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67E1E98A" w14:textId="60C936F0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224D6CEE" w14:textId="0F58B4D7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591E4F6E" w14:textId="7ADA190E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1C003615" w14:textId="4F27912E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3BF96B7A" w14:textId="048B66F2" w:rsidR="00BC3CCB" w:rsidRDefault="00BC3CCB">
      <w:pPr>
        <w:rPr>
          <w:rFonts w:ascii="Arial" w:hAnsi="Arial" w:cs="Arial"/>
          <w:sz w:val="20"/>
          <w:lang w:val="en-GB"/>
        </w:rPr>
      </w:pPr>
    </w:p>
    <w:p w14:paraId="72F90DA1" w14:textId="578CD0C6" w:rsidR="00BC3CCB" w:rsidRDefault="00BC3CCB">
      <w:pPr>
        <w:rPr>
          <w:rFonts w:ascii="Arial" w:hAnsi="Arial" w:cs="Arial"/>
          <w:sz w:val="20"/>
          <w:lang w:val="en-GB"/>
        </w:rPr>
      </w:pPr>
    </w:p>
    <w:p w14:paraId="50321C5D" w14:textId="2D76ECDC" w:rsidR="00BC3CCB" w:rsidRDefault="00BC3CCB">
      <w:pPr>
        <w:rPr>
          <w:rFonts w:ascii="Arial" w:hAnsi="Arial" w:cs="Arial"/>
          <w:sz w:val="20"/>
          <w:lang w:val="en-GB"/>
        </w:rPr>
      </w:pPr>
    </w:p>
    <w:p w14:paraId="46697BEE" w14:textId="57C4224A" w:rsidR="00BC3CCB" w:rsidRDefault="00BC3CCB">
      <w:pPr>
        <w:rPr>
          <w:rFonts w:ascii="Arial" w:hAnsi="Arial" w:cs="Arial"/>
          <w:sz w:val="20"/>
          <w:lang w:val="en-GB"/>
        </w:rPr>
      </w:pPr>
    </w:p>
    <w:p w14:paraId="1A646001" w14:textId="17C3C827" w:rsidR="00BC3CCB" w:rsidRDefault="00BC3CCB">
      <w:pPr>
        <w:rPr>
          <w:rFonts w:ascii="Arial" w:hAnsi="Arial" w:cs="Arial"/>
          <w:sz w:val="20"/>
          <w:lang w:val="en-GB"/>
        </w:rPr>
      </w:pPr>
    </w:p>
    <w:p w14:paraId="4CE24613" w14:textId="1FA732CD" w:rsidR="00BC3CCB" w:rsidRDefault="00BC3CCB">
      <w:pPr>
        <w:rPr>
          <w:rFonts w:ascii="Arial" w:hAnsi="Arial" w:cs="Arial"/>
          <w:sz w:val="20"/>
          <w:lang w:val="en-GB"/>
        </w:rPr>
      </w:pPr>
    </w:p>
    <w:p w14:paraId="6C54AB86" w14:textId="2388D5E5" w:rsidR="00BC3CCB" w:rsidRDefault="00BC3CCB">
      <w:pPr>
        <w:rPr>
          <w:rFonts w:ascii="Arial" w:hAnsi="Arial" w:cs="Arial"/>
          <w:sz w:val="20"/>
          <w:lang w:val="en-GB"/>
        </w:rPr>
      </w:pPr>
    </w:p>
    <w:p w14:paraId="53828775" w14:textId="51938877" w:rsidR="00BC3CCB" w:rsidRDefault="00BC3CCB">
      <w:pPr>
        <w:rPr>
          <w:rFonts w:ascii="Arial" w:hAnsi="Arial" w:cs="Arial"/>
          <w:sz w:val="20"/>
          <w:lang w:val="en-GB"/>
        </w:rPr>
      </w:pPr>
    </w:p>
    <w:p w14:paraId="23E72BD4" w14:textId="76891B62" w:rsidR="00BC3CCB" w:rsidRDefault="00BC3CCB">
      <w:pPr>
        <w:rPr>
          <w:rFonts w:ascii="Arial" w:hAnsi="Arial" w:cs="Arial"/>
          <w:sz w:val="20"/>
          <w:lang w:val="en-GB"/>
        </w:rPr>
      </w:pPr>
    </w:p>
    <w:p w14:paraId="04EC87B9" w14:textId="011F8746" w:rsidR="00BC3CCB" w:rsidRDefault="00BC3CCB">
      <w:pPr>
        <w:rPr>
          <w:rFonts w:ascii="Arial" w:hAnsi="Arial" w:cs="Arial"/>
          <w:sz w:val="20"/>
          <w:lang w:val="en-GB"/>
        </w:rPr>
      </w:pPr>
    </w:p>
    <w:p w14:paraId="31952B59" w14:textId="77777777" w:rsidR="00BC3CCB" w:rsidRDefault="00BC3CCB">
      <w:pPr>
        <w:rPr>
          <w:rFonts w:ascii="Arial" w:hAnsi="Arial" w:cs="Arial"/>
          <w:sz w:val="20"/>
          <w:lang w:val="en-GB"/>
        </w:rPr>
      </w:pPr>
    </w:p>
    <w:p w14:paraId="0576D055" w14:textId="3A22FB7C" w:rsidR="00BC3CCB" w:rsidRDefault="00BC3CCB">
      <w:pPr>
        <w:rPr>
          <w:rFonts w:ascii="Arial" w:hAnsi="Arial" w:cs="Arial"/>
          <w:sz w:val="20"/>
          <w:lang w:val="en-GB"/>
        </w:rPr>
      </w:pPr>
    </w:p>
    <w:p w14:paraId="6B169D22" w14:textId="77777777" w:rsidR="00BC3CCB" w:rsidRPr="00BC3CCB" w:rsidRDefault="00BC3CCB">
      <w:pPr>
        <w:rPr>
          <w:rFonts w:ascii="Arial" w:hAnsi="Arial" w:cs="Arial"/>
          <w:sz w:val="20"/>
          <w:lang w:val="en-GB"/>
        </w:rPr>
      </w:pPr>
    </w:p>
    <w:p w14:paraId="3410AF94" w14:textId="77777777" w:rsidR="00BC3CCB" w:rsidRDefault="00BC3CCB">
      <w:pPr>
        <w:rPr>
          <w:rFonts w:ascii="Arial" w:hAnsi="Arial" w:cs="Arial"/>
          <w:sz w:val="20"/>
          <w:lang w:val="en-GB"/>
        </w:rPr>
      </w:pPr>
    </w:p>
    <w:p w14:paraId="6DD4F6BC" w14:textId="77777777" w:rsidR="00BC3CCB" w:rsidRDefault="00BC3CCB">
      <w:pPr>
        <w:rPr>
          <w:rFonts w:ascii="Arial" w:hAnsi="Arial" w:cs="Arial"/>
          <w:sz w:val="20"/>
          <w:lang w:val="en-GB"/>
        </w:rPr>
      </w:pPr>
    </w:p>
    <w:p w14:paraId="154DA3CD" w14:textId="0E5020FA" w:rsidR="00BC3CCB" w:rsidRDefault="00BC3CCB">
      <w:pPr>
        <w:rPr>
          <w:rFonts w:ascii="Arial" w:hAnsi="Arial" w:cs="Arial"/>
          <w:sz w:val="20"/>
          <w:lang w:val="en-GB"/>
        </w:rPr>
      </w:pPr>
    </w:p>
    <w:p w14:paraId="330DC38E" w14:textId="3213E2EC" w:rsidR="00BC3CCB" w:rsidRDefault="00BC3CCB">
      <w:pPr>
        <w:rPr>
          <w:rFonts w:ascii="Arial" w:hAnsi="Arial" w:cs="Arial"/>
          <w:sz w:val="20"/>
          <w:lang w:val="en-GB"/>
        </w:rPr>
      </w:pPr>
    </w:p>
    <w:p w14:paraId="67947941" w14:textId="5D355EED" w:rsidR="00583503" w:rsidRDefault="00583503" w:rsidP="00583503">
      <w:pPr>
        <w:rPr>
          <w:rFonts w:ascii="Arial" w:hAnsi="Arial" w:cs="Arial"/>
          <w:sz w:val="20"/>
          <w:lang w:val="en-GB"/>
        </w:rPr>
      </w:pPr>
      <w:r w:rsidRPr="00583503">
        <w:rPr>
          <w:rFonts w:ascii="Arial" w:hAnsi="Arial" w:cs="Arial"/>
          <w:sz w:val="20"/>
          <w:lang w:val="en-GB"/>
        </w:rPr>
        <w:t>*</w:t>
      </w:r>
      <w:r w:rsidRPr="00583503">
        <w:rPr>
          <w:lang w:val="en-GB"/>
        </w:rPr>
        <w:t xml:space="preserve"> </w:t>
      </w:r>
      <w:r w:rsidRPr="00583503">
        <w:rPr>
          <w:rFonts w:ascii="Arial" w:hAnsi="Arial" w:cs="Arial"/>
          <w:sz w:val="20"/>
          <w:lang w:val="en-GB"/>
        </w:rPr>
        <w:t>Significant p values (&lt;0.05) are displayed in bold characters.</w:t>
      </w:r>
    </w:p>
    <w:p w14:paraId="21FDADB1" w14:textId="004E76EF" w:rsidR="00BC3CCB" w:rsidRPr="00583503" w:rsidRDefault="00583503" w:rsidP="00583503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PIPAC: </w:t>
      </w:r>
      <w:r w:rsidR="00BC3CCB" w:rsidRPr="00583503">
        <w:rPr>
          <w:rFonts w:ascii="Arial" w:hAnsi="Arial" w:cs="Arial"/>
          <w:sz w:val="20"/>
          <w:lang w:val="en-GB"/>
        </w:rPr>
        <w:t>Pressurized Intra Peritoneal Aerosol Chemotherapy</w:t>
      </w:r>
    </w:p>
    <w:sectPr w:rsidR="00BC3CCB" w:rsidRPr="005835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213F6"/>
    <w:multiLevelType w:val="hybridMultilevel"/>
    <w:tmpl w:val="C0760D28"/>
    <w:lvl w:ilvl="0" w:tplc="9CEC819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A7C"/>
    <w:rsid w:val="00026536"/>
    <w:rsid w:val="0003706D"/>
    <w:rsid w:val="0009101A"/>
    <w:rsid w:val="001437B1"/>
    <w:rsid w:val="00203AD7"/>
    <w:rsid w:val="00204B4F"/>
    <w:rsid w:val="002200DF"/>
    <w:rsid w:val="00273CFE"/>
    <w:rsid w:val="00302C4E"/>
    <w:rsid w:val="0036269C"/>
    <w:rsid w:val="003F13DC"/>
    <w:rsid w:val="003F2377"/>
    <w:rsid w:val="00402627"/>
    <w:rsid w:val="00475FEF"/>
    <w:rsid w:val="004C7A7C"/>
    <w:rsid w:val="00532BAF"/>
    <w:rsid w:val="005424BB"/>
    <w:rsid w:val="005726F4"/>
    <w:rsid w:val="00583503"/>
    <w:rsid w:val="00692221"/>
    <w:rsid w:val="006C6C8F"/>
    <w:rsid w:val="006F6A60"/>
    <w:rsid w:val="00701517"/>
    <w:rsid w:val="0087536F"/>
    <w:rsid w:val="008D2509"/>
    <w:rsid w:val="00A05CF7"/>
    <w:rsid w:val="00A2753E"/>
    <w:rsid w:val="00A3252D"/>
    <w:rsid w:val="00A47813"/>
    <w:rsid w:val="00A54B5B"/>
    <w:rsid w:val="00A81C97"/>
    <w:rsid w:val="00AE1B7F"/>
    <w:rsid w:val="00B168F0"/>
    <w:rsid w:val="00BC3CCB"/>
    <w:rsid w:val="00CB09C3"/>
    <w:rsid w:val="00D05AD4"/>
    <w:rsid w:val="00DF7895"/>
    <w:rsid w:val="00E45078"/>
    <w:rsid w:val="00EF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64D3"/>
  <w15:chartTrackingRefBased/>
  <w15:docId w15:val="{8DD0CA7D-CFEB-4344-AC08-501D17263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C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C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8D2509"/>
    <w:rPr>
      <w:color w:val="0000FF"/>
      <w:u w:val="single"/>
    </w:rPr>
  </w:style>
  <w:style w:type="paragraph" w:styleId="BodyText">
    <w:name w:val="Body Text"/>
    <w:basedOn w:val="Normal"/>
    <w:link w:val="BodyTextChar"/>
    <w:rsid w:val="008D2509"/>
    <w:pPr>
      <w:spacing w:line="480" w:lineRule="auto"/>
      <w:jc w:val="both"/>
    </w:pPr>
    <w:rPr>
      <w:rFonts w:ascii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8D2509"/>
    <w:rPr>
      <w:rFonts w:ascii="Arial" w:eastAsia="Times New Roman" w:hAnsi="Arial" w:cs="Arial"/>
      <w:sz w:val="24"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203AD7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203AD7"/>
    <w:rPr>
      <w:rFonts w:ascii="Calibri" w:hAnsi="Calibri" w:cs="Calibri"/>
      <w:noProof/>
      <w:lang w:val="en-US"/>
    </w:rPr>
  </w:style>
  <w:style w:type="paragraph" w:customStyle="1" w:styleId="Grillemoyenne21">
    <w:name w:val="Grille moyenne 21"/>
    <w:link w:val="Grillemoyenne21Car"/>
    <w:uiPriority w:val="99"/>
    <w:qFormat/>
    <w:rsid w:val="00203AD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rillemoyenne21Car">
    <w:name w:val="Grille moyenne 21 Car"/>
    <w:basedOn w:val="DefaultParagraphFont"/>
    <w:link w:val="Grillemoyenne21"/>
    <w:uiPriority w:val="99"/>
    <w:rsid w:val="00203AD7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5835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26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in</dc:creator>
  <cp:keywords/>
  <dc:description/>
  <cp:lastModifiedBy>chn off27</cp:lastModifiedBy>
  <cp:revision>22</cp:revision>
  <dcterms:created xsi:type="dcterms:W3CDTF">2020-05-03T17:00:00Z</dcterms:created>
  <dcterms:modified xsi:type="dcterms:W3CDTF">2020-10-17T14:16:00Z</dcterms:modified>
</cp:coreProperties>
</file>